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78634" w14:textId="77777777" w:rsidR="001E15AF" w:rsidRPr="001E15AF" w:rsidRDefault="001E15AF">
      <w:pPr>
        <w:rPr>
          <w:rFonts w:ascii="Times New Roman" w:hAnsi="Times New Roman" w:cs="Times New Roman"/>
          <w:b/>
          <w:bCs/>
        </w:rPr>
      </w:pPr>
    </w:p>
    <w:p w14:paraId="5FF37B44" w14:textId="36E69E98" w:rsidR="001E15AF" w:rsidRPr="00AA0223" w:rsidRDefault="00AA0223" w:rsidP="00AA022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E15AF" w:rsidRPr="001E15A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1E15AF" w:rsidRPr="001E15A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E15AF" w:rsidRPr="00AA0223">
        <w:rPr>
          <w:rFonts w:ascii="Times New Roman" w:hAnsi="Times New Roman" w:cs="Times New Roman"/>
          <w:b/>
          <w:bCs/>
          <w:lang w:val="en-US"/>
        </w:rPr>
        <w:t>List of antibodies</w:t>
      </w:r>
      <w:r w:rsidRPr="00AA0223">
        <w:rPr>
          <w:rFonts w:ascii="Times New Roman" w:hAnsi="Times New Roman" w:cs="Times New Roman"/>
          <w:b/>
          <w:bCs/>
          <w:lang w:val="en-US"/>
        </w:rPr>
        <w:t xml:space="preserve"> a</w:t>
      </w:r>
      <w:r w:rsidRPr="00AA0223">
        <w:rPr>
          <w:rFonts w:ascii="Times New Roman" w:hAnsi="Times New Roman" w:cs="Times New Roman"/>
          <w:b/>
          <w:bCs/>
          <w:lang w:val="en-US"/>
        </w:rPr>
        <w:t>nd relative dilution used for western blot (WB) analysis and immunofluorescence (IHF)</w:t>
      </w:r>
    </w:p>
    <w:p w14:paraId="4665F8A8" w14:textId="77777777" w:rsidR="001E15AF" w:rsidRPr="001E15AF" w:rsidRDefault="001E15AF">
      <w:pPr>
        <w:rPr>
          <w:lang w:val="en-US"/>
        </w:rPr>
      </w:pPr>
    </w:p>
    <w:tbl>
      <w:tblPr>
        <w:tblStyle w:val="Tabellaelenco6acolori-colore4"/>
        <w:tblW w:w="5233" w:type="pct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4219"/>
        <w:gridCol w:w="1250"/>
        <w:gridCol w:w="1123"/>
        <w:gridCol w:w="3721"/>
      </w:tblGrid>
      <w:tr w:rsidR="000A777E" w:rsidRPr="007C76DE" w14:paraId="4D7B161A" w14:textId="77777777" w:rsidTr="00637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73A6A50" w14:textId="289E7760" w:rsidR="007C76DE" w:rsidRPr="007C76DE" w:rsidRDefault="007C76DE" w:rsidP="0026465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bodies</w:t>
            </w:r>
            <w:proofErr w:type="spellEnd"/>
          </w:p>
        </w:tc>
        <w:tc>
          <w:tcPr>
            <w:tcW w:w="606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70D3D8E" w14:textId="3378B0FF" w:rsidR="007C76DE" w:rsidRPr="007C76DE" w:rsidRDefault="007C76DE" w:rsidP="000A7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proofErr w:type="spellStart"/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luition</w:t>
            </w:r>
            <w:proofErr w:type="spellEnd"/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or WB</w:t>
            </w:r>
          </w:p>
        </w:tc>
        <w:tc>
          <w:tcPr>
            <w:tcW w:w="544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F4C0DC7" w14:textId="27FDE8FD" w:rsidR="007C76DE" w:rsidRPr="007C76DE" w:rsidRDefault="007C76DE" w:rsidP="000A7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</w:t>
            </w:r>
            <w:r w:rsidR="00B314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</w:t>
            </w:r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uition</w:t>
            </w:r>
            <w:proofErr w:type="spellEnd"/>
          </w:p>
          <w:p w14:paraId="21FF36CC" w14:textId="287D2AFA" w:rsidR="007C76DE" w:rsidRPr="007C76DE" w:rsidRDefault="007C76DE" w:rsidP="000A7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 IHF</w:t>
            </w:r>
          </w:p>
        </w:tc>
        <w:tc>
          <w:tcPr>
            <w:tcW w:w="1804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6E5EB27" w14:textId="59EC3DA1" w:rsidR="007C76DE" w:rsidRPr="007C76DE" w:rsidRDefault="007C76DE" w:rsidP="002646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any (</w:t>
            </w:r>
            <w:proofErr w:type="spellStart"/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alog</w:t>
            </w:r>
            <w:proofErr w:type="spellEnd"/>
            <w:r w:rsidRPr="007C76D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)</w:t>
            </w:r>
          </w:p>
        </w:tc>
      </w:tr>
      <w:tr w:rsidR="000A777E" w:rsidRPr="007C76DE" w14:paraId="454DF192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tcBorders>
              <w:top w:val="nil"/>
            </w:tcBorders>
            <w:shd w:val="clear" w:color="auto" w:fill="auto"/>
            <w:vAlign w:val="center"/>
          </w:tcPr>
          <w:p w14:paraId="0608FB31" w14:textId="77777777" w:rsidR="00FD06F0" w:rsidRDefault="00FD06F0" w:rsidP="001E15AF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060BC29C" w14:textId="7D44B8CA" w:rsidR="007C76DE" w:rsidRPr="00F443C1" w:rsidRDefault="007C76DE" w:rsidP="001E15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F443C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Mouse monoclonal </w:t>
            </w:r>
            <w:r w:rsidR="00FD06F0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</w:t>
            </w:r>
            <w:r w:rsidRPr="00F443C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nti-T</w:t>
            </w:r>
            <w:r w:rsidR="00207A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H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581A29BC" w14:textId="77777777" w:rsidR="00FD06F0" w:rsidRDefault="00FD06F0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0C358203" w14:textId="2E74F650" w:rsidR="007C76DE" w:rsidRPr="00F443C1" w:rsidRDefault="007C76DE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F443C1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vAlign w:val="center"/>
          </w:tcPr>
          <w:p w14:paraId="27D3FF8A" w14:textId="77777777" w:rsidR="00FD06F0" w:rsidRDefault="00FD06F0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7BC96E6D" w14:textId="7EC006DB" w:rsidR="007C76DE" w:rsidRPr="00F443C1" w:rsidRDefault="00687BF9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:200</w:t>
            </w:r>
          </w:p>
        </w:tc>
        <w:tc>
          <w:tcPr>
            <w:tcW w:w="1804" w:type="pct"/>
            <w:tcBorders>
              <w:top w:val="nil"/>
            </w:tcBorders>
            <w:shd w:val="clear" w:color="auto" w:fill="auto"/>
            <w:vAlign w:val="center"/>
          </w:tcPr>
          <w:p w14:paraId="75C5164E" w14:textId="77777777" w:rsidR="00FD06F0" w:rsidRDefault="00FD06F0" w:rsidP="001E15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799E346B" w14:textId="0AFF0DE7" w:rsidR="007C76DE" w:rsidRPr="00F443C1" w:rsidRDefault="007C76DE" w:rsidP="001E15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F443C1">
              <w:rPr>
                <w:rFonts w:ascii="Times New Roman" w:hAnsi="Times New Roman" w:cs="Times New Roman"/>
                <w:color w:val="auto"/>
                <w:lang w:val="en-GB"/>
              </w:rPr>
              <w:t>Mer</w:t>
            </w:r>
            <w:r w:rsidR="00F443C1">
              <w:rPr>
                <w:rFonts w:ascii="Times New Roman" w:hAnsi="Times New Roman" w:cs="Times New Roman"/>
                <w:color w:val="auto"/>
                <w:lang w:val="en-GB"/>
              </w:rPr>
              <w:t>c</w:t>
            </w:r>
            <w:r w:rsidRPr="00F443C1">
              <w:rPr>
                <w:rFonts w:ascii="Times New Roman" w:hAnsi="Times New Roman" w:cs="Times New Roman"/>
                <w:color w:val="auto"/>
                <w:lang w:val="en-GB"/>
              </w:rPr>
              <w:t>k</w:t>
            </w:r>
            <w:r w:rsidR="00F443C1">
              <w:rPr>
                <w:rFonts w:ascii="Times New Roman" w:hAnsi="Times New Roman" w:cs="Times New Roman"/>
                <w:color w:val="auto"/>
                <w:lang w:val="en-GB"/>
              </w:rPr>
              <w:t xml:space="preserve"> M</w:t>
            </w:r>
            <w:r w:rsidRPr="00F443C1">
              <w:rPr>
                <w:rFonts w:ascii="Times New Roman" w:hAnsi="Times New Roman" w:cs="Times New Roman"/>
                <w:color w:val="auto"/>
                <w:lang w:val="en-GB"/>
              </w:rPr>
              <w:t>illipore (MAB318)</w:t>
            </w:r>
          </w:p>
        </w:tc>
      </w:tr>
      <w:tr w:rsidR="000A777E" w:rsidRPr="007C76DE" w14:paraId="11F83BC9" w14:textId="77777777" w:rsidTr="00637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411A30DA" w14:textId="40EB3EAA" w:rsidR="007C76DE" w:rsidRPr="00F443C1" w:rsidRDefault="007C76DE" w:rsidP="001E15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F443C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Mouse monoclonal </w:t>
            </w:r>
            <w:r w:rsidR="00FD06F0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</w:t>
            </w:r>
            <w:r w:rsidRPr="00F443C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nti-β-actin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4D0E2E7" w14:textId="2B428F7A" w:rsidR="007C76DE" w:rsidRPr="00F443C1" w:rsidRDefault="007C76DE" w:rsidP="001E15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F443C1">
              <w:rPr>
                <w:rFonts w:ascii="Times New Roman" w:hAnsi="Times New Roman" w:cs="Times New Roman"/>
                <w:color w:val="auto"/>
                <w:lang w:val="en-GB"/>
              </w:rPr>
              <w:t>1:</w:t>
            </w:r>
            <w:r w:rsidR="00534E4A">
              <w:rPr>
                <w:rFonts w:ascii="Times New Roman" w:hAnsi="Times New Roman" w:cs="Times New Roman"/>
                <w:color w:val="auto"/>
                <w:lang w:val="en-GB"/>
              </w:rPr>
              <w:t>10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C9D8B3C" w14:textId="2797FCDA" w:rsidR="007C76DE" w:rsidRPr="00F443C1" w:rsidRDefault="00687BF9" w:rsidP="001E15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42F37C66" w14:textId="3B9B1EC1" w:rsidR="007C76DE" w:rsidRPr="00F443C1" w:rsidRDefault="007C76DE" w:rsidP="001E15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F443C1">
              <w:rPr>
                <w:rFonts w:ascii="Times New Roman" w:hAnsi="Times New Roman" w:cs="Times New Roman"/>
                <w:color w:val="auto"/>
                <w:lang w:val="en-GB"/>
              </w:rPr>
              <w:t>Santa Cruz Biotechnology (sc-47778)</w:t>
            </w:r>
          </w:p>
        </w:tc>
      </w:tr>
      <w:tr w:rsidR="00207A41" w:rsidRPr="007C76DE" w14:paraId="351CE95A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5A393BE3" w14:textId="18D641DE" w:rsidR="00207A41" w:rsidRPr="00B515FA" w:rsidRDefault="00207A41" w:rsidP="001E15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red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monoclon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anti-TLR4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0BB691A" w14:textId="5FE0C849" w:rsidR="00207A41" w:rsidRPr="00F443C1" w:rsidRDefault="00207A41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C07DF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0BBEB08" w14:textId="6EA65C2B" w:rsidR="00207A41" w:rsidRPr="00F443C1" w:rsidRDefault="00207A41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:2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14344A8E" w14:textId="281CF58A" w:rsidR="00207A41" w:rsidRPr="00F443C1" w:rsidRDefault="00207A41" w:rsidP="001E15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C07DF">
              <w:rPr>
                <w:rFonts w:ascii="Times New Roman" w:hAnsi="Times New Roman" w:cs="Times New Roman"/>
                <w:color w:val="auto"/>
                <w:lang w:val="en-GB"/>
              </w:rPr>
              <w:t>Santa Cruz Biotechnology (sc-293072)</w:t>
            </w:r>
          </w:p>
        </w:tc>
      </w:tr>
      <w:tr w:rsidR="00207A41" w:rsidRPr="007C76DE" w14:paraId="41AE14C5" w14:textId="77777777" w:rsidTr="00637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362604BA" w14:textId="41FD1211" w:rsidR="00207A41" w:rsidRPr="00207A41" w:rsidRDefault="00207A41" w:rsidP="001E15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Goat polyclonal anti-TNFα 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B901AFA" w14:textId="1D414D55" w:rsidR="00207A41" w:rsidRPr="004C07DF" w:rsidRDefault="00207A41" w:rsidP="001E15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C07DF">
              <w:rPr>
                <w:rFonts w:ascii="Times New Roman" w:hAnsi="Times New Roman" w:cs="Times New Roman"/>
                <w:color w:val="auto"/>
                <w:lang w:val="en-GB"/>
              </w:rPr>
              <w:t>1:2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267C6A2" w14:textId="5C4D0BC3" w:rsidR="00207A41" w:rsidRPr="004C07DF" w:rsidRDefault="00207A41" w:rsidP="001E15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323BF837" w14:textId="48F6F804" w:rsidR="00207A41" w:rsidRPr="004C07DF" w:rsidRDefault="00207A41" w:rsidP="001E15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C07DF">
              <w:rPr>
                <w:rFonts w:ascii="Times New Roman" w:hAnsi="Times New Roman" w:cs="Times New Roman"/>
                <w:color w:val="auto"/>
                <w:lang w:val="en-GB"/>
              </w:rPr>
              <w:t>Santa Cruz Biotechnology (sc-1351)</w:t>
            </w:r>
          </w:p>
        </w:tc>
      </w:tr>
      <w:tr w:rsidR="001E15AF" w:rsidRPr="007C76DE" w14:paraId="3428944F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1E980BBE" w14:textId="7511AA58" w:rsidR="001E15AF" w:rsidRPr="001E15AF" w:rsidRDefault="001E15AF" w:rsidP="001E15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GB"/>
              </w:rPr>
            </w:pPr>
            <w:proofErr w:type="spellStart"/>
            <w:r w:rsidRPr="001E15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Rabbit</w:t>
            </w:r>
            <w:proofErr w:type="spellEnd"/>
            <w:r w:rsidRPr="001E15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1E15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olyclonal</w:t>
            </w:r>
            <w:proofErr w:type="spellEnd"/>
            <w:r w:rsidRPr="001E15A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ti-TNFSF1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A07311E" w14:textId="41C0DC24" w:rsidR="001E15AF" w:rsidRPr="001E15AF" w:rsidRDefault="001E15AF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E15AF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0F4357A" w14:textId="15568AF1" w:rsidR="001E15AF" w:rsidRPr="001E15AF" w:rsidRDefault="001E15AF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03B43A2D" w14:textId="764D8FEF" w:rsidR="001E15AF" w:rsidRPr="001E15AF" w:rsidRDefault="001E15AF" w:rsidP="001E15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E15AF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  <w:r w:rsidRPr="001E15A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1E15AF">
              <w:rPr>
                <w:rFonts w:ascii="Times New Roman" w:hAnsi="Times New Roman" w:cs="Times New Roman"/>
                <w:color w:val="000000" w:themeColor="text1"/>
              </w:rPr>
              <w:t>b2435)</w:t>
            </w:r>
          </w:p>
        </w:tc>
      </w:tr>
      <w:tr w:rsidR="001E15AF" w:rsidRPr="007C76DE" w14:paraId="6DCF398C" w14:textId="77777777" w:rsidTr="00637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3130EB47" w14:textId="31446C79" w:rsidR="001E15AF" w:rsidRPr="00F443C1" w:rsidRDefault="001E15AF" w:rsidP="001E15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1C2654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Mouse monoclonal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</w:t>
            </w:r>
            <w:r w:rsidRPr="001C2654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nti-GFAP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CBEC481" w14:textId="2CA56061" w:rsidR="001E15AF" w:rsidRPr="004C07DF" w:rsidRDefault="001E15AF" w:rsidP="001E15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C2654">
              <w:rPr>
                <w:rFonts w:ascii="Times New Roman" w:hAnsi="Times New Roman" w:cs="Times New Roman"/>
                <w:color w:val="auto"/>
                <w:lang w:val="en-GB"/>
              </w:rPr>
              <w:t>1:10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7D856E2A" w14:textId="4A226B4D" w:rsidR="001E15AF" w:rsidRPr="004C07DF" w:rsidRDefault="001E15AF" w:rsidP="001E15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C2654">
              <w:rPr>
                <w:rFonts w:ascii="Times New Roman" w:hAnsi="Times New Roman" w:cs="Times New Roman"/>
                <w:color w:val="auto"/>
                <w:lang w:val="en-GB"/>
              </w:rPr>
              <w:t>1:2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02E03148" w14:textId="037D05B9" w:rsidR="001E15AF" w:rsidRPr="004C07DF" w:rsidRDefault="001E15AF" w:rsidP="001E15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C2654">
              <w:rPr>
                <w:rFonts w:ascii="Times New Roman" w:hAnsi="Times New Roman" w:cs="Times New Roman"/>
                <w:color w:val="auto"/>
                <w:lang w:val="en-US"/>
              </w:rPr>
              <w:t>Cell Signaling Biotechnology (#3670)</w:t>
            </w:r>
          </w:p>
        </w:tc>
      </w:tr>
      <w:tr w:rsidR="001E15AF" w:rsidRPr="007C76DE" w14:paraId="48369BDF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430434F3" w14:textId="3DD4F2F4" w:rsidR="001E15AF" w:rsidRPr="001C2654" w:rsidRDefault="001E15AF" w:rsidP="001E15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E239EE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Mouse monoclonal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</w:t>
            </w:r>
            <w:r w:rsidRPr="00E239EE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nti-β-tubulin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370250C" w14:textId="4E3BFBA4" w:rsidR="001E15AF" w:rsidRPr="001C2654" w:rsidRDefault="001E15AF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239EE">
              <w:rPr>
                <w:rFonts w:ascii="Times New Roman" w:hAnsi="Times New Roman" w:cs="Times New Roman"/>
                <w:color w:val="auto"/>
                <w:lang w:val="en-GB"/>
              </w:rPr>
              <w:t>1:</w:t>
            </w:r>
            <w:r w:rsidR="00534E4A">
              <w:rPr>
                <w:rFonts w:ascii="Times New Roman" w:hAnsi="Times New Roman" w:cs="Times New Roman"/>
                <w:color w:val="auto"/>
                <w:lang w:val="en-GB"/>
              </w:rPr>
              <w:t>10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049FDDF" w14:textId="57CF3114" w:rsidR="001E15AF" w:rsidRPr="001C2654" w:rsidRDefault="001E15AF" w:rsidP="001E15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687BF9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419D3CE9" w14:textId="45BFFEFE" w:rsidR="001E15AF" w:rsidRPr="001C2654" w:rsidRDefault="001E15AF" w:rsidP="001E15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239EE">
              <w:rPr>
                <w:rFonts w:ascii="Times New Roman" w:hAnsi="Times New Roman" w:cs="Times New Roman"/>
                <w:color w:val="auto"/>
                <w:lang w:val="en-US"/>
              </w:rPr>
              <w:t>Santa Cruz Biotechnology (sc-5274)</w:t>
            </w:r>
          </w:p>
        </w:tc>
      </w:tr>
      <w:tr w:rsidR="00B31428" w:rsidRPr="007C76DE" w14:paraId="4E741544" w14:textId="77777777" w:rsidTr="00637E8A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7819AF89" w14:textId="4D8F3C26" w:rsidR="00B31428" w:rsidRPr="00E239EE" w:rsidRDefault="00B31428" w:rsidP="001E15A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Rabbit polyclonal a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nti-</w:t>
            </w:r>
            <w:r w:rsidRPr="00FD06F0">
              <w:rPr>
                <w:rFonts w:ascii="Symbol" w:eastAsia="Times New Roman" w:hAnsi="Symbol" w:cs="Times New Roman"/>
                <w:b w:val="0"/>
                <w:bCs w:val="0"/>
                <w:color w:val="auto"/>
                <w:lang w:val="en-US" w:eastAsia="it-IT"/>
              </w:rPr>
              <w:t>a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S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ynuclein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C7005EC" w14:textId="4805995C" w:rsidR="00B31428" w:rsidRPr="00E239EE" w:rsidRDefault="00B31428" w:rsidP="001E15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:10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09FD89F" w14:textId="19D93664" w:rsidR="00B31428" w:rsidRPr="004C07DF" w:rsidRDefault="00B31428" w:rsidP="001E15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:2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4F4613D8" w14:textId="3D08573F" w:rsidR="00B31428" w:rsidRPr="00E239EE" w:rsidRDefault="00B31428" w:rsidP="001E15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  <w:lang w:val="en-US"/>
              </w:rPr>
            </w:pPr>
            <w:r w:rsidRPr="001C2654">
              <w:rPr>
                <w:rFonts w:ascii="Times New Roman" w:hAnsi="Times New Roman" w:cs="Times New Roman"/>
                <w:color w:val="auto"/>
                <w:lang w:val="en-US"/>
              </w:rPr>
              <w:t>Cell Signaling Biotechnology (#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  <w:r w:rsidRPr="001C2654">
              <w:rPr>
                <w:rFonts w:ascii="Times New Roman" w:hAnsi="Times New Roman" w:cs="Times New Roman"/>
                <w:color w:val="auto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28</w:t>
            </w:r>
            <w:r w:rsidRPr="001C2654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</w:tc>
      </w:tr>
      <w:tr w:rsidR="00B31428" w:rsidRPr="007C76DE" w14:paraId="412266CA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613088F8" w14:textId="49091704" w:rsidR="00B31428" w:rsidRPr="00E1376D" w:rsidRDefault="00B31428" w:rsidP="00B31428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 xml:space="preserve">Rabbit polyclon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a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nti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p-</w:t>
            </w:r>
            <w:r w:rsidRPr="00FD06F0">
              <w:rPr>
                <w:rFonts w:ascii="Symbol" w:eastAsia="Times New Roman" w:hAnsi="Symbol" w:cs="Times New Roman"/>
                <w:b w:val="0"/>
                <w:bCs w:val="0"/>
                <w:color w:val="auto"/>
                <w:lang w:val="en-US" w:eastAsia="it-IT"/>
              </w:rPr>
              <w:t>a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S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y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 xml:space="preserve">uclein 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(S129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E0374A0" w14:textId="23D1F470" w:rsidR="00B31428" w:rsidRPr="00E1376D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:10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59DF280" w14:textId="0741027A" w:rsidR="00B31428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:2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176CB9D9" w14:textId="6408C66E" w:rsidR="00B31428" w:rsidRPr="00E1376D" w:rsidRDefault="00B31428" w:rsidP="00B314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376D">
              <w:rPr>
                <w:rFonts w:ascii="Times New Roman" w:hAnsi="Times New Roman" w:cs="Times New Roman"/>
                <w:color w:val="auto"/>
                <w:lang w:val="en-GB"/>
              </w:rPr>
              <w:t>Abcam (ab51253)</w:t>
            </w:r>
          </w:p>
        </w:tc>
      </w:tr>
      <w:tr w:rsidR="00B31428" w:rsidRPr="00B31428" w14:paraId="443A6BAC" w14:textId="77777777" w:rsidTr="00637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6EDCA48C" w14:textId="0F26B9C7" w:rsidR="00B31428" w:rsidRPr="00E1376D" w:rsidRDefault="00B31428" w:rsidP="00B31428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 xml:space="preserve">Rabbit polyclon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a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nti-</w:t>
            </w:r>
            <w:proofErr w:type="spellStart"/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NFκB</w:t>
            </w:r>
            <w:proofErr w:type="spellEnd"/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 xml:space="preserve"> p65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1A1839A" w14:textId="4B909229" w:rsidR="00B31428" w:rsidRPr="00E1376D" w:rsidRDefault="00B31428" w:rsidP="00B314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1376D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4C425E6C" w14:textId="435D2B75" w:rsidR="00B31428" w:rsidRDefault="00B31428" w:rsidP="00B314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292D26E8" w14:textId="396480D7" w:rsidR="00B31428" w:rsidRPr="00B31428" w:rsidRDefault="00B31428" w:rsidP="00B314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1376D">
              <w:rPr>
                <w:rFonts w:ascii="Times New Roman" w:hAnsi="Times New Roman" w:cs="Times New Roman"/>
                <w:color w:val="auto"/>
                <w:lang w:val="en-GB"/>
              </w:rPr>
              <w:t>Santa Cruz Biotechnology (sc-109)</w:t>
            </w:r>
          </w:p>
        </w:tc>
      </w:tr>
      <w:tr w:rsidR="00B31428" w:rsidRPr="007C76DE" w14:paraId="19EBECC4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41DF9803" w14:textId="6C6DAEDF" w:rsidR="00B31428" w:rsidRPr="00E1376D" w:rsidRDefault="00B31428" w:rsidP="00B314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 xml:space="preserve">Rabbit polyclon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a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  <w:t>nti-</w:t>
            </w:r>
            <w:r w:rsidRPr="00E1376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GB" w:eastAsia="it-IT"/>
              </w:rPr>
              <w:t>SIRT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9D78814" w14:textId="47C46237" w:rsidR="00B31428" w:rsidRPr="00E1376D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1376D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1C8C2AB4" w14:textId="0529C9B8" w:rsidR="00B31428" w:rsidRPr="00E1376D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:2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484F0126" w14:textId="4ED1574D" w:rsidR="00B31428" w:rsidRPr="00E1376D" w:rsidRDefault="00B31428" w:rsidP="00B314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1376D">
              <w:rPr>
                <w:rFonts w:ascii="Times New Roman" w:hAnsi="Times New Roman" w:cs="Times New Roman"/>
                <w:color w:val="auto"/>
                <w:lang w:val="en-GB"/>
              </w:rPr>
              <w:t>Santa Cruz Biotechnology (sc-15404)</w:t>
            </w:r>
          </w:p>
        </w:tc>
      </w:tr>
      <w:tr w:rsidR="00B31428" w:rsidRPr="00804DC9" w14:paraId="34D47DC2" w14:textId="77777777" w:rsidTr="00637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1EFF30C7" w14:textId="69FEE6FC" w:rsidR="00B31428" w:rsidRPr="00804DC9" w:rsidRDefault="00B31428" w:rsidP="00B3142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</w:pPr>
            <w:r w:rsidRPr="00E1376D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Rabbit polyclonal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</w:t>
            </w:r>
            <w:r w:rsidRPr="00E1376D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nti-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p</w:t>
            </w:r>
            <w:r w:rsidRPr="00E1376D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-</w:t>
            </w:r>
            <w:proofErr w:type="spellStart"/>
            <w:r w:rsidRPr="00E1376D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NFκB</w:t>
            </w:r>
            <w:proofErr w:type="spellEnd"/>
            <w:r w:rsidRPr="00E1376D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 p65 (Ser536)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3EFF0F5B" w14:textId="03559FC9" w:rsidR="00B31428" w:rsidRPr="00804DC9" w:rsidRDefault="00B31428" w:rsidP="00B314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1376D">
              <w:rPr>
                <w:rFonts w:ascii="Times New Roman" w:hAnsi="Times New Roman" w:cs="Times New Roman"/>
                <w:color w:val="auto"/>
                <w:lang w:val="en-GB"/>
              </w:rPr>
              <w:t>1:10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9FCFC12" w14:textId="4C2BE727" w:rsidR="00B31428" w:rsidRPr="00804DC9" w:rsidRDefault="00B31428" w:rsidP="00B314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595F372C" w14:textId="4652FDE7" w:rsidR="00B31428" w:rsidRPr="00804DC9" w:rsidRDefault="00B31428" w:rsidP="00B314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E1376D">
              <w:rPr>
                <w:rFonts w:ascii="Times New Roman" w:hAnsi="Times New Roman" w:cs="Times New Roman"/>
                <w:color w:val="auto"/>
                <w:lang w:val="en-US"/>
              </w:rPr>
              <w:t>Cell Signaling Biotechnology (#3033)</w:t>
            </w:r>
          </w:p>
        </w:tc>
      </w:tr>
      <w:tr w:rsidR="00B31428" w:rsidRPr="007C76DE" w14:paraId="5A0D6109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751C2FEF" w14:textId="442C595C" w:rsidR="00B31428" w:rsidRPr="00E1376D" w:rsidRDefault="00B31428" w:rsidP="00B3142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it-IT"/>
              </w:rPr>
            </w:pPr>
            <w:r w:rsidRPr="004C07DF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 xml:space="preserve">Rabbit polyclonal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</w:t>
            </w:r>
            <w:r w:rsidRPr="004C07DF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nti-Iba-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567E9B8" w14:textId="113E0DE1" w:rsidR="00B31428" w:rsidRPr="00E1376D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C07DF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0E7E2877" w14:textId="6DE28418" w:rsidR="00B31428" w:rsidRPr="00E1376D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1:2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18E310EF" w14:textId="63CD5A39" w:rsidR="00B31428" w:rsidRPr="00E1376D" w:rsidRDefault="00B31428" w:rsidP="00B314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proofErr w:type="spellStart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>ThermoFisher</w:t>
            </w:r>
            <w:proofErr w:type="spellEnd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 xml:space="preserve"> Scientific</w:t>
            </w:r>
            <w:r w:rsidRPr="004C07DF">
              <w:rPr>
                <w:rFonts w:ascii="Times New Roman" w:hAnsi="Times New Roman" w:cs="Times New Roman"/>
                <w:color w:val="auto"/>
                <w:lang w:val="en-GB"/>
              </w:rPr>
              <w:t xml:space="preserve"> (PA527436)</w:t>
            </w:r>
          </w:p>
        </w:tc>
      </w:tr>
      <w:tr w:rsidR="00B31428" w:rsidRPr="007C76DE" w14:paraId="2EB9E19D" w14:textId="77777777" w:rsidTr="00637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0AE6EC81" w14:textId="3ED10EFC" w:rsidR="00B31428" w:rsidRPr="00E1376D" w:rsidRDefault="00B31428" w:rsidP="00B314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lexa Fluor 488 goat anti-mouse IgG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80BC769" w14:textId="1BE4C787" w:rsidR="00B31428" w:rsidRPr="00E1376D" w:rsidRDefault="00B31428" w:rsidP="00B314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56EDE9F9" w14:textId="206F2F8F" w:rsidR="00B31428" w:rsidRPr="00E1376D" w:rsidRDefault="00B31428" w:rsidP="00B314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0035E5B4" w14:textId="28256BB7" w:rsidR="00B31428" w:rsidRPr="00E1376D" w:rsidRDefault="00B31428" w:rsidP="00B314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proofErr w:type="spellStart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>ThermoFisher</w:t>
            </w:r>
            <w:proofErr w:type="spellEnd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 xml:space="preserve"> Scientific</w:t>
            </w: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 xml:space="preserve"> (#A28175)</w:t>
            </w:r>
          </w:p>
        </w:tc>
      </w:tr>
      <w:tr w:rsidR="00B31428" w:rsidRPr="007C76DE" w14:paraId="66769BC7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2C1118DB" w14:textId="6C36DB34" w:rsidR="00B31428" w:rsidRPr="00E1376D" w:rsidRDefault="00B31428" w:rsidP="00B314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lexa Fluor 546 donkey anti-mouse IgG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6F3631A" w14:textId="5F1A4F29" w:rsidR="00B31428" w:rsidRPr="00E1376D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622D923E" w14:textId="4D59587A" w:rsidR="00B31428" w:rsidRPr="00E1376D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09503E67" w14:textId="6B676144" w:rsidR="00B31428" w:rsidRPr="00E1376D" w:rsidRDefault="00B31428" w:rsidP="00B314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proofErr w:type="spellStart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>ThermoFisher</w:t>
            </w:r>
            <w:proofErr w:type="spellEnd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 xml:space="preserve"> Scientific</w:t>
            </w: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 xml:space="preserve"> (#A10036)</w:t>
            </w:r>
          </w:p>
        </w:tc>
      </w:tr>
      <w:tr w:rsidR="00B31428" w:rsidRPr="007C76DE" w14:paraId="2C8C7409" w14:textId="77777777" w:rsidTr="00637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6F43217E" w14:textId="66AFCF9E" w:rsidR="00B31428" w:rsidRPr="004C07DF" w:rsidRDefault="00B31428" w:rsidP="00B314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lexa Fluor 488 goat anti-rabbit IgG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D68D6CE" w14:textId="41A5F7CC" w:rsidR="00B31428" w:rsidRPr="004C07DF" w:rsidRDefault="00B31428" w:rsidP="00B314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3A059CBD" w14:textId="459A76F0" w:rsidR="00B31428" w:rsidRPr="004C07DF" w:rsidRDefault="00B31428" w:rsidP="00B314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045ADAE7" w14:textId="7448904F" w:rsidR="00B31428" w:rsidRPr="004C07DF" w:rsidRDefault="00B31428" w:rsidP="00B314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proofErr w:type="spellStart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>ThermoFisher</w:t>
            </w:r>
            <w:proofErr w:type="spellEnd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 xml:space="preserve"> Scientific</w:t>
            </w: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 xml:space="preserve"> (#A11008)</w:t>
            </w:r>
          </w:p>
        </w:tc>
      </w:tr>
      <w:tr w:rsidR="00B31428" w:rsidRPr="007C76DE" w14:paraId="2A73E231" w14:textId="77777777" w:rsidTr="00637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3EF04823" w14:textId="6DDE5027" w:rsidR="00B31428" w:rsidRPr="00205D97" w:rsidRDefault="00B31428" w:rsidP="00B3142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lexa Fluor 546 donkey anti-rabbit IgG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30C3624" w14:textId="5191F6FB" w:rsidR="00B31428" w:rsidRPr="00205D97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544" w:type="pct"/>
            <w:shd w:val="clear" w:color="auto" w:fill="auto"/>
            <w:vAlign w:val="center"/>
          </w:tcPr>
          <w:p w14:paraId="2685CB3C" w14:textId="51A14039" w:rsidR="00B31428" w:rsidRPr="00205D97" w:rsidRDefault="00B31428" w:rsidP="00B314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>1:500</w:t>
            </w:r>
          </w:p>
        </w:tc>
        <w:tc>
          <w:tcPr>
            <w:tcW w:w="1804" w:type="pct"/>
            <w:shd w:val="clear" w:color="auto" w:fill="auto"/>
            <w:vAlign w:val="center"/>
          </w:tcPr>
          <w:p w14:paraId="75D29390" w14:textId="033E392A" w:rsidR="00B31428" w:rsidRPr="00205D97" w:rsidRDefault="00B31428" w:rsidP="00B3142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proofErr w:type="spellStart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>ThermoFisher</w:t>
            </w:r>
            <w:proofErr w:type="spellEnd"/>
            <w:r w:rsidRPr="00061AA7">
              <w:rPr>
                <w:rFonts w:ascii="Times New Roman" w:hAnsi="Times New Roman" w:cs="Times New Roman"/>
                <w:color w:val="auto"/>
                <w:lang w:val="en-GB"/>
              </w:rPr>
              <w:t xml:space="preserve"> Scientific</w:t>
            </w:r>
            <w:r w:rsidRPr="00205D97">
              <w:rPr>
                <w:rFonts w:ascii="Times New Roman" w:hAnsi="Times New Roman" w:cs="Times New Roman"/>
                <w:color w:val="auto"/>
                <w:lang w:val="en-GB"/>
              </w:rPr>
              <w:t xml:space="preserve"> (#A10040)</w:t>
            </w:r>
          </w:p>
        </w:tc>
      </w:tr>
      <w:tr w:rsidR="00B31428" w:rsidRPr="007C76DE" w14:paraId="77C0770A" w14:textId="77777777" w:rsidTr="00637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5" w:type="pct"/>
            <w:shd w:val="clear" w:color="auto" w:fill="auto"/>
            <w:vAlign w:val="center"/>
          </w:tcPr>
          <w:p w14:paraId="77B3D467" w14:textId="62CD1FD7" w:rsidR="00B31428" w:rsidRPr="00205D97" w:rsidRDefault="00B31428" w:rsidP="00B3142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6" w:type="pct"/>
            <w:shd w:val="clear" w:color="auto" w:fill="auto"/>
            <w:vAlign w:val="center"/>
          </w:tcPr>
          <w:p w14:paraId="48E864A2" w14:textId="7082BE58" w:rsidR="00B31428" w:rsidRPr="00205D97" w:rsidRDefault="00B31428" w:rsidP="00B3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16698660" w14:textId="7339190B" w:rsidR="00B31428" w:rsidRPr="00205D97" w:rsidRDefault="00B31428" w:rsidP="00B31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4" w:type="pct"/>
            <w:shd w:val="clear" w:color="auto" w:fill="auto"/>
            <w:vAlign w:val="center"/>
          </w:tcPr>
          <w:p w14:paraId="6954DD73" w14:textId="0F3B5BB0" w:rsidR="00B31428" w:rsidRPr="00205D97" w:rsidRDefault="00B31428" w:rsidP="00B31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ABC0B7E" w14:textId="77777777" w:rsidR="00B92527" w:rsidRDefault="00B92527">
      <w:pPr>
        <w:rPr>
          <w:lang w:val="en-GB"/>
        </w:rPr>
      </w:pPr>
    </w:p>
    <w:p w14:paraId="01C39403" w14:textId="77777777" w:rsidR="00AB7DD2" w:rsidRDefault="00AB7DD2">
      <w:pPr>
        <w:rPr>
          <w:lang w:val="en-GB"/>
        </w:rPr>
      </w:pPr>
    </w:p>
    <w:p w14:paraId="14F91302" w14:textId="77777777" w:rsidR="00AB7DD2" w:rsidRDefault="00AB7DD2">
      <w:pPr>
        <w:rPr>
          <w:lang w:val="en-GB"/>
        </w:rPr>
      </w:pPr>
    </w:p>
    <w:p w14:paraId="6702496D" w14:textId="77777777" w:rsidR="00AB7DD2" w:rsidRDefault="00AB7DD2">
      <w:pPr>
        <w:rPr>
          <w:lang w:val="en-GB"/>
        </w:rPr>
      </w:pPr>
    </w:p>
    <w:p w14:paraId="56E55EDC" w14:textId="77777777" w:rsidR="00AB7DD2" w:rsidRDefault="00AB7DD2">
      <w:pPr>
        <w:rPr>
          <w:lang w:val="en-GB"/>
        </w:rPr>
      </w:pPr>
    </w:p>
    <w:p w14:paraId="7BB91558" w14:textId="77777777" w:rsidR="00AB7DD2" w:rsidRDefault="00AB7DD2">
      <w:pPr>
        <w:rPr>
          <w:lang w:val="en-GB"/>
        </w:rPr>
      </w:pPr>
    </w:p>
    <w:p w14:paraId="480293E7" w14:textId="77777777" w:rsidR="00AB7DD2" w:rsidRDefault="00AB7DD2">
      <w:pPr>
        <w:rPr>
          <w:lang w:val="en-GB"/>
        </w:rPr>
      </w:pPr>
    </w:p>
    <w:p w14:paraId="0487E242" w14:textId="385E3CCE" w:rsidR="00AB7DD2" w:rsidRPr="007C76DE" w:rsidRDefault="00AB7DD2">
      <w:pPr>
        <w:rPr>
          <w:lang w:val="en-GB"/>
        </w:rPr>
      </w:pPr>
    </w:p>
    <w:sectPr w:rsidR="00AB7DD2" w:rsidRPr="007C76DE" w:rsidSect="00DA5B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31D0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44553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2A4"/>
    <w:rsid w:val="000210CE"/>
    <w:rsid w:val="00022F19"/>
    <w:rsid w:val="000255DB"/>
    <w:rsid w:val="00040F8E"/>
    <w:rsid w:val="00061AA7"/>
    <w:rsid w:val="000A777E"/>
    <w:rsid w:val="001C2654"/>
    <w:rsid w:val="001E15AF"/>
    <w:rsid w:val="00205D97"/>
    <w:rsid w:val="00207A41"/>
    <w:rsid w:val="00264656"/>
    <w:rsid w:val="002C4E33"/>
    <w:rsid w:val="002F4486"/>
    <w:rsid w:val="004272A4"/>
    <w:rsid w:val="0049145D"/>
    <w:rsid w:val="004C07DF"/>
    <w:rsid w:val="004E38AD"/>
    <w:rsid w:val="00534E4A"/>
    <w:rsid w:val="00550CDE"/>
    <w:rsid w:val="005A6560"/>
    <w:rsid w:val="006052F2"/>
    <w:rsid w:val="00631E2B"/>
    <w:rsid w:val="00637E8A"/>
    <w:rsid w:val="00687BF9"/>
    <w:rsid w:val="007A2018"/>
    <w:rsid w:val="007C76DE"/>
    <w:rsid w:val="007F459A"/>
    <w:rsid w:val="00804DC9"/>
    <w:rsid w:val="00845D08"/>
    <w:rsid w:val="008D11D2"/>
    <w:rsid w:val="008F64D7"/>
    <w:rsid w:val="00905130"/>
    <w:rsid w:val="00984652"/>
    <w:rsid w:val="009D0DF1"/>
    <w:rsid w:val="00AA0223"/>
    <w:rsid w:val="00AB7DD2"/>
    <w:rsid w:val="00B31428"/>
    <w:rsid w:val="00B515FA"/>
    <w:rsid w:val="00B5703F"/>
    <w:rsid w:val="00B92527"/>
    <w:rsid w:val="00C6611B"/>
    <w:rsid w:val="00CF2E64"/>
    <w:rsid w:val="00D241C6"/>
    <w:rsid w:val="00D85FF8"/>
    <w:rsid w:val="00D9579F"/>
    <w:rsid w:val="00DA5BA8"/>
    <w:rsid w:val="00E05A9F"/>
    <w:rsid w:val="00E1376D"/>
    <w:rsid w:val="00E239EE"/>
    <w:rsid w:val="00EF379A"/>
    <w:rsid w:val="00F24D8F"/>
    <w:rsid w:val="00F443C1"/>
    <w:rsid w:val="00F90731"/>
    <w:rsid w:val="00FD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8C452"/>
  <w15:chartTrackingRefBased/>
  <w15:docId w15:val="{96571C7F-735A-46D1-8966-BF36C6409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72A4"/>
    <w:pPr>
      <w:spacing w:line="259" w:lineRule="auto"/>
    </w:pPr>
    <w:rPr>
      <w:kern w:val="0"/>
      <w:sz w:val="22"/>
      <w:szCs w:val="22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27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27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272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272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272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272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272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272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272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272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272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272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272A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272A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272A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272A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272A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272A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272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27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272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272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272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272A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272A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272A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27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272A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272A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272A4"/>
    <w:pPr>
      <w:spacing w:after="0" w:line="240" w:lineRule="auto"/>
    </w:pPr>
    <w:rPr>
      <w:kern w:val="0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B925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CF2E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ile1">
    <w:name w:val="Stile1"/>
    <w:basedOn w:val="Tabellaclassica4"/>
    <w:uiPriority w:val="99"/>
    <w:rsid w:val="00CF2E64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classica4">
    <w:name w:val="Table Classic 4"/>
    <w:basedOn w:val="Tabellanormale"/>
    <w:uiPriority w:val="99"/>
    <w:semiHidden/>
    <w:unhideWhenUsed/>
    <w:rsid w:val="00CF2E64"/>
    <w:pPr>
      <w:spacing w:line="259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semplice4">
    <w:name w:val="Plain Table 4"/>
    <w:basedOn w:val="Tabellanormale"/>
    <w:uiPriority w:val="44"/>
    <w:rsid w:val="00CF2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elenco6acolori-colore4">
    <w:name w:val="List Table 6 Colorful Accent 4"/>
    <w:basedOn w:val="Tabellanormale"/>
    <w:uiPriority w:val="51"/>
    <w:rsid w:val="00CF2E64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0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GAUDIO</dc:creator>
  <cp:keywords/>
  <dc:description/>
  <cp:lastModifiedBy>Chiara Burgaletto</cp:lastModifiedBy>
  <cp:revision>30</cp:revision>
  <dcterms:created xsi:type="dcterms:W3CDTF">2024-07-26T10:34:00Z</dcterms:created>
  <dcterms:modified xsi:type="dcterms:W3CDTF">2025-05-11T14:06:00Z</dcterms:modified>
</cp:coreProperties>
</file>